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7D58" w:rsidRDefault="00AC7D58" w:rsidP="00AC7D58">
      <w:pPr>
        <w:overflowPunct w:val="0"/>
        <w:adjustRightInd w:val="0"/>
        <w:ind w:leftChars="100" w:left="220"/>
        <w:jc w:val="center"/>
        <w:textAlignment w:val="baseline"/>
        <w:rPr>
          <w:b/>
          <w:sz w:val="32"/>
        </w:rPr>
      </w:pPr>
      <w:r w:rsidRPr="00200C22">
        <w:rPr>
          <w:b/>
          <w:sz w:val="32"/>
        </w:rPr>
        <w:t>Appendix</w:t>
      </w:r>
    </w:p>
    <w:p w:rsidR="00422410" w:rsidRPr="00200C22" w:rsidRDefault="00422410" w:rsidP="00AC7D58">
      <w:pPr>
        <w:overflowPunct w:val="0"/>
        <w:adjustRightInd w:val="0"/>
        <w:ind w:leftChars="100" w:left="220"/>
        <w:jc w:val="center"/>
        <w:textAlignment w:val="baseline"/>
        <w:rPr>
          <w:b/>
          <w:sz w:val="32"/>
        </w:rPr>
      </w:pPr>
    </w:p>
    <w:p w:rsidR="00AC7D58" w:rsidRDefault="00AC7D58" w:rsidP="00AC7D58">
      <w:pPr>
        <w:overflowPunct w:val="0"/>
        <w:adjustRightInd w:val="0"/>
        <w:ind w:leftChars="100" w:left="220"/>
        <w:jc w:val="center"/>
        <w:textAlignment w:val="baseline"/>
        <w:rPr>
          <w:b/>
        </w:rPr>
      </w:pPr>
      <w:r w:rsidRPr="004B2769">
        <w:rPr>
          <w:rFonts w:hint="eastAsia"/>
          <w:b/>
        </w:rPr>
        <w:t xml:space="preserve"> </w:t>
      </w:r>
      <w:r>
        <w:rPr>
          <w:b/>
        </w:rPr>
        <w:t>T</w:t>
      </w:r>
      <w:r w:rsidRPr="004B2769">
        <w:rPr>
          <w:b/>
        </w:rPr>
        <w:t>able 1</w:t>
      </w:r>
      <w:r>
        <w:rPr>
          <w:b/>
        </w:rPr>
        <w:t>:</w:t>
      </w:r>
      <w:r w:rsidRPr="004B2769">
        <w:rPr>
          <w:b/>
        </w:rPr>
        <w:t xml:space="preserve"> Feature statistics</w:t>
      </w:r>
    </w:p>
    <w:p w:rsidR="00AC7D58" w:rsidRPr="004B2769" w:rsidRDefault="00AC7D58" w:rsidP="00AC7D58">
      <w:pPr>
        <w:overflowPunct w:val="0"/>
        <w:adjustRightInd w:val="0"/>
        <w:ind w:leftChars="100" w:left="220"/>
        <w:jc w:val="center"/>
        <w:textAlignment w:val="baseline"/>
        <w:rPr>
          <w:b/>
        </w:rPr>
      </w:pPr>
    </w:p>
    <w:tbl>
      <w:tblPr>
        <w:tblStyle w:val="2"/>
        <w:tblW w:w="8931" w:type="dxa"/>
        <w:tblLayout w:type="fixed"/>
        <w:tblLook w:val="04A0" w:firstRow="1" w:lastRow="0" w:firstColumn="1" w:lastColumn="0" w:noHBand="0" w:noVBand="1"/>
      </w:tblPr>
      <w:tblGrid>
        <w:gridCol w:w="1914"/>
        <w:gridCol w:w="1150"/>
        <w:gridCol w:w="1189"/>
        <w:gridCol w:w="1134"/>
        <w:gridCol w:w="1013"/>
        <w:gridCol w:w="1079"/>
        <w:gridCol w:w="1452"/>
      </w:tblGrid>
      <w:tr w:rsidR="00AC7D58" w:rsidRPr="000E3D9D" w:rsidTr="00593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Features</w:t>
            </w:r>
          </w:p>
        </w:tc>
        <w:tc>
          <w:tcPr>
            <w:tcW w:w="1150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Distribution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Center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proofErr w:type="spellStart"/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Disperison</w:t>
            </w:r>
            <w:proofErr w:type="spellEnd"/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Min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Max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 w:val="0"/>
                <w:sz w:val="20"/>
                <w:szCs w:val="20"/>
              </w:rPr>
              <w:t>Missing number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Adverse reactions times</w:t>
            </w:r>
          </w:p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noProof/>
                <w:color w:val="000000"/>
                <w:sz w:val="20"/>
                <w:szCs w:val="20"/>
                <w:lang w:eastAsia="zh-CN"/>
              </w:rPr>
              <w:drawing>
                <wp:anchor distT="0" distB="0" distL="114300" distR="114300" simplePos="0" relativeHeight="251660288" behindDoc="0" locked="0" layoutInCell="1" allowOverlap="1" wp14:anchorId="3F1CA96C" wp14:editId="499C60E3">
                  <wp:simplePos x="0" y="0"/>
                  <wp:positionH relativeFrom="column">
                    <wp:posOffset>-39370</wp:posOffset>
                  </wp:positionH>
                  <wp:positionV relativeFrom="paragraph">
                    <wp:posOffset>-2540</wp:posOffset>
                  </wp:positionV>
                  <wp:extent cx="825500" cy="7115175"/>
                  <wp:effectExtent l="0" t="0" r="0" b="9525"/>
                  <wp:wrapNone/>
                  <wp:docPr id="9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" b="19888"/>
                          <a:stretch/>
                        </pic:blipFill>
                        <pic:spPr bwMode="auto">
                          <a:xfrm>
                            <a:off x="0" y="0"/>
                            <a:ext cx="825500" cy="7115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6.387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ral times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4.779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Suggest Referral times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3.832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510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Duration days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5880.544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32864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Hospitalization times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383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rug combination </w:t>
            </w:r>
            <w:proofErr w:type="spellStart"/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isk event </w:t>
            </w:r>
            <w:proofErr w:type="spellStart"/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occurence</w:t>
            </w: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（</w:t>
            </w: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Class</w:t>
            </w:r>
            <w:proofErr w:type="spellEnd"/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）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/>
                <w:sz w:val="20"/>
                <w:szCs w:val="20"/>
              </w:rPr>
              <w:t>0.409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Course of disease rating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Age rating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44.0-53.5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Social function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920445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Compliance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bookmarkStart w:id="0" w:name="_GoBack"/>
        <w:bookmarkEnd w:id="0"/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Auxiliary drug combination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.025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Drug combination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noProof/>
                <w:sz w:val="20"/>
                <w:szCs w:val="20"/>
                <w:lang w:eastAsia="zh-CN"/>
              </w:rPr>
              <w:drawing>
                <wp:anchor distT="0" distB="0" distL="114300" distR="114300" simplePos="0" relativeHeight="251659264" behindDoc="0" locked="0" layoutInCell="1" allowOverlap="1" wp14:anchorId="0F3DB757" wp14:editId="4DAF3409">
                  <wp:simplePos x="0" y="0"/>
                  <wp:positionH relativeFrom="column">
                    <wp:posOffset>21590</wp:posOffset>
                  </wp:positionH>
                  <wp:positionV relativeFrom="paragraph">
                    <wp:posOffset>288925</wp:posOffset>
                  </wp:positionV>
                  <wp:extent cx="775970" cy="6837045"/>
                  <wp:effectExtent l="0" t="0" r="5080" b="1905"/>
                  <wp:wrapNone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5970" cy="6837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.714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Region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Pearl River Delta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957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Education level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Elementary education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77085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Poverty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Family guardianship subsidy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Targeted poverty alleviation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Economic status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Diagnostic type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F20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Gender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C7D58" w:rsidRPr="000E3D9D" w:rsidTr="00593E29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4" w:type="dxa"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b w:val="0"/>
                <w:sz w:val="20"/>
                <w:szCs w:val="20"/>
              </w:rPr>
              <w:t>Disability rating</w:t>
            </w:r>
          </w:p>
        </w:tc>
        <w:tc>
          <w:tcPr>
            <w:tcW w:w="1150" w:type="dxa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1013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9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noWrap/>
            <w:hideMark/>
          </w:tcPr>
          <w:p w:rsidR="00AC7D58" w:rsidRPr="000E3D9D" w:rsidRDefault="00AC7D58" w:rsidP="00593E29">
            <w:pPr>
              <w:pStyle w:val="Compact"/>
              <w:ind w:left="22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750870</w:t>
            </w:r>
          </w:p>
        </w:tc>
      </w:tr>
    </w:tbl>
    <w:p w:rsidR="00AC7D58" w:rsidRDefault="00D2260C" w:rsidP="00AC7D58">
      <w:pPr>
        <w:overflowPunct w:val="0"/>
        <w:adjustRightInd w:val="0"/>
        <w:ind w:leftChars="100" w:left="220"/>
        <w:textAlignment w:val="baseline"/>
        <w:rPr>
          <w:rFonts w:ascii="Arial" w:eastAsiaTheme="minorEastAsia" w:hAnsi="Arial" w:cs="Arial"/>
          <w:b/>
          <w:bCs/>
          <w:sz w:val="32"/>
          <w:szCs w:val="32"/>
          <w:lang w:eastAsia="zh-CN"/>
        </w:rPr>
      </w:pPr>
      <w:r w:rsidRPr="000E3D9D">
        <w:rPr>
          <w:rFonts w:eastAsia="宋体"/>
          <w:noProof/>
          <w:color w:val="000000"/>
          <w:sz w:val="20"/>
          <w:szCs w:val="20"/>
          <w:lang w:eastAsia="zh-CN"/>
        </w:rPr>
        <w:drawing>
          <wp:anchor distT="0" distB="0" distL="114300" distR="114300" simplePos="0" relativeHeight="251663360" behindDoc="0" locked="0" layoutInCell="1" allowOverlap="1" wp14:anchorId="0D2C4D32" wp14:editId="779A2564">
            <wp:simplePos x="0" y="0"/>
            <wp:positionH relativeFrom="column">
              <wp:posOffset>1292225</wp:posOffset>
            </wp:positionH>
            <wp:positionV relativeFrom="paragraph">
              <wp:posOffset>-8556625</wp:posOffset>
            </wp:positionV>
            <wp:extent cx="825500" cy="754380"/>
            <wp:effectExtent l="0" t="0" r="0" b="7620"/>
            <wp:wrapNone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198" b="11308"/>
                    <a:stretch/>
                  </pic:blipFill>
                  <pic:spPr bwMode="auto">
                    <a:xfrm>
                      <a:off x="0" y="0"/>
                      <a:ext cx="825500" cy="75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7D58" w:rsidRPr="001C5A28">
        <w:rPr>
          <w:noProof/>
          <w:lang w:eastAsia="zh-CN"/>
        </w:rPr>
        <w:drawing>
          <wp:anchor distT="0" distB="0" distL="114300" distR="114300" simplePos="0" relativeHeight="251661312" behindDoc="0" locked="0" layoutInCell="1" allowOverlap="1" wp14:anchorId="556C1649" wp14:editId="2E9FC045">
            <wp:simplePos x="0" y="0"/>
            <wp:positionH relativeFrom="column">
              <wp:posOffset>1306830</wp:posOffset>
            </wp:positionH>
            <wp:positionV relativeFrom="paragraph">
              <wp:posOffset>-7830185</wp:posOffset>
            </wp:positionV>
            <wp:extent cx="825500" cy="1068705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004" b="-45"/>
                    <a:stretch/>
                  </pic:blipFill>
                  <pic:spPr bwMode="auto">
                    <a:xfrm>
                      <a:off x="0" y="0"/>
                      <a:ext cx="825500" cy="106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C7D58" w:rsidRDefault="00AC7D58" w:rsidP="00AC7D58">
      <w:pPr>
        <w:overflowPunct w:val="0"/>
        <w:adjustRightInd w:val="0"/>
        <w:ind w:leftChars="100" w:left="220"/>
        <w:jc w:val="center"/>
        <w:textAlignment w:val="baseline"/>
        <w:rPr>
          <w:b/>
        </w:rPr>
      </w:pPr>
      <w:r>
        <w:rPr>
          <w:b/>
        </w:rPr>
        <w:lastRenderedPageBreak/>
        <w:t>T</w:t>
      </w:r>
      <w:r w:rsidRPr="004B2769">
        <w:rPr>
          <w:b/>
        </w:rPr>
        <w:t>able 2</w:t>
      </w:r>
      <w:r>
        <w:rPr>
          <w:b/>
        </w:rPr>
        <w:t>:</w:t>
      </w:r>
      <w:r w:rsidRPr="004B2769">
        <w:rPr>
          <w:b/>
        </w:rPr>
        <w:t xml:space="preserve"> The details of final features in </w:t>
      </w:r>
      <w:proofErr w:type="spellStart"/>
      <w:r w:rsidRPr="004B2769">
        <w:rPr>
          <w:b/>
        </w:rPr>
        <w:t>AutoAHP</w:t>
      </w:r>
      <w:proofErr w:type="spellEnd"/>
      <w:r w:rsidRPr="004B2769">
        <w:rPr>
          <w:b/>
        </w:rPr>
        <w:t xml:space="preserve"> framework</w:t>
      </w:r>
    </w:p>
    <w:p w:rsidR="00AC7D58" w:rsidRPr="004B2769" w:rsidRDefault="00AC7D58" w:rsidP="00AC7D58">
      <w:pPr>
        <w:overflowPunct w:val="0"/>
        <w:adjustRightInd w:val="0"/>
        <w:ind w:leftChars="100" w:left="220"/>
        <w:textAlignment w:val="baseline"/>
        <w:rPr>
          <w:b/>
        </w:rPr>
      </w:pPr>
    </w:p>
    <w:tbl>
      <w:tblPr>
        <w:tblStyle w:val="2"/>
        <w:tblW w:w="496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0"/>
        <w:gridCol w:w="4810"/>
        <w:gridCol w:w="641"/>
        <w:gridCol w:w="504"/>
        <w:gridCol w:w="1030"/>
      </w:tblGrid>
      <w:tr w:rsidR="00AC7D58" w:rsidRPr="00CC2D40" w:rsidTr="00593E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noWrap/>
            <w:vAlign w:val="center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Feature</w:t>
            </w:r>
          </w:p>
        </w:tc>
        <w:tc>
          <w:tcPr>
            <w:tcW w:w="2769" w:type="pct"/>
            <w:noWrap/>
            <w:vAlign w:val="center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Segment-based thresholds</w:t>
            </w:r>
          </w:p>
        </w:tc>
        <w:tc>
          <w:tcPr>
            <w:tcW w:w="369" w:type="pct"/>
            <w:noWrap/>
            <w:vAlign w:val="center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90" w:type="pct"/>
            <w:noWrap/>
            <w:vAlign w:val="center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93" w:type="pct"/>
            <w:noWrap/>
            <w:vAlign w:val="center"/>
            <w:hideMark/>
          </w:tcPr>
          <w:p w:rsidR="00AC7D58" w:rsidRPr="000E3D9D" w:rsidRDefault="00AC7D58" w:rsidP="00593E29">
            <w:pPr>
              <w:widowControl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0E3D9D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Weight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Referral time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.0', 'v': 0.0}, {'n': '14.3', 'v': 0.341}, {'n': '28.6', 'v': 0.681}, {'n': '42.0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7.374</w:t>
            </w:r>
          </w:p>
        </w:tc>
      </w:tr>
      <w:tr w:rsidR="00AC7D58" w:rsidRPr="00CC2D40" w:rsidTr="00593E29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Suggest Referral time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.0~', 'v': 0.111}, {'n': '14.0~', 'v': 0.222}, {'n': '28.0~', 'v': 0.333}, {'n': '42.0~', 'v': 0.444}, {'n': '56.0~', 'v': 0.556}, {'n': '70.0~', 'v': 0.667}, {'n': '84.0~', 'v': 0.778}, {'n': '98.0~', 'v': 0.889}, {'n': '112.0~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4.754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Adverse reactions time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.0~', 'v': 0.111}, {'n': '14.4~', 'v': 0.222}, {'n': '28.9~', 'v': 0.333}, {'n': '43.3~', 'v': 0.444}, {'n': '57.8~', 'v': 0.556}, {'n': '72.2~', 'v': 0.667}, {'n': '86.7~', 'v': 0.778}, {'n': '101.1~', 'v': 0.889}, {'n': '115.6~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2.226</w:t>
            </w:r>
          </w:p>
        </w:tc>
      </w:tr>
      <w:tr w:rsidR="00AC7D58" w:rsidRPr="00CC2D40" w:rsidTr="00593E29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Pearl River Delta', 'v': 0.0}, {'n': 'Southern Coastal area of Guangdong', 'v': 0.101}, {'n': 'Mountainous areas in western Guangdong', 'v': 0.138}, {'n': '</w:t>
            </w:r>
            <w:proofErr w:type="spellStart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Xinfeng-Heyuan</w:t>
            </w:r>
            <w:proofErr w:type="spellEnd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18}, {'n': 'Western coastal', 'v': 0.238}, {'n': '</w:t>
            </w:r>
            <w:proofErr w:type="spellStart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Shaoguan</w:t>
            </w:r>
            <w:proofErr w:type="spellEnd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 northern Guangdong', 'v': 0.26}, {'n': 'other', 'v': 0.346}, {'n': 'Remote mountainous areas in northern Guangdong', 'v': 0.532}, {'n': '</w:t>
            </w:r>
            <w:proofErr w:type="spellStart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Chaoshan</w:t>
            </w:r>
            <w:proofErr w:type="spellEnd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Meizhou</w:t>
            </w:r>
            <w:proofErr w:type="spellEnd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362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Poverty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', 'v': 0.0}, {'n': '1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</w:tr>
      <w:tr w:rsidR="00AC7D58" w:rsidRPr="00CC2D40" w:rsidTr="00593E29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Targeted poverty alleviation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', 'v': 0.0}, {'n': '1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207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Compliance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1.0', 'v': 0.0}, {'n': '3.0', 'v': 0.965}, {'n': '2.0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197</w:t>
            </w:r>
          </w:p>
        </w:tc>
      </w:tr>
      <w:tr w:rsidR="00AC7D58" w:rsidRPr="00CC2D40" w:rsidTr="00593E29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Elementary education', 'v': 0.0}, {'n': 'High school education', 'v': 0.809}, {'n': 'Higher Education', 'v': 0.881}, {'n': 'Illiterate and semi illiterate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Diagnostic type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F20', 'v': 0.0}, {'n': 'F20.0', 'v': 0.413}, {'n': 'F20.3', 'v': 0.508}, {'n': 'F20.9', 'v': 0.768}, {'n': 'F20.5', 'v': 0.977}, {'n': 'F20.6', 'v': 0.98}, {'n': 'F20.4', 'v': 0.982}, {'n': 'F20.1', 'v': 0.988}, {'n': 'F20.8', 'v': 0.989}, {'n': 'F20.2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21</w:t>
            </w:r>
          </w:p>
        </w:tc>
      </w:tr>
      <w:tr w:rsidR="00AC7D58" w:rsidRPr="00CC2D40" w:rsidTr="00593E2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Auxiliary drug *combination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0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664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67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7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883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27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39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4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4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44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45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4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4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4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5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8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9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9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59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⑤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1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4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5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7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④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7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67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76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③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82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②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0.995}, {'n': '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①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E3D9D">
              <w:rPr>
                <w:rFonts w:ascii="宋体" w:eastAsia="宋体" w:hAnsi="宋体" w:cs="宋体" w:hint="eastAsia"/>
                <w:sz w:val="20"/>
                <w:szCs w:val="20"/>
              </w:rPr>
              <w:t>⑥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sability rating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3', 'v': 0.0}, {'n': '4', 'v': 0.145}, {'n': '1', 'v': 0.697}, {'n': '2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AC7D58" w:rsidRPr="00CC2D40" w:rsidTr="00593E29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Family guardianship subsidy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0', 'v': 0.0}, {'n': '1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.015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Age rating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53.5-63.0', 'v': 0.0}, {'n': '25.0-34.5', 'v': 0.149}, {'n': '44.0-53.5', 'v': 0.168}, {'n': '15.5-25.0', 'v': 0.396}, {'n': '63.0-72.5', 'v': 0.439}, {'n': '&lt;15.5', 'v': 0.88}, {'n': '101.0-110.5', 'v': 0.896}, {'n': 'above 110.5', 'v': 0.896}, {'n': '82.0-91.5', 'v': 0.897}, {'n': '72.5-82.0', 'v': 0.907}, {'n': '91.5-101.0', 'v': 0.913}, {'n': '34.5-44.0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7D58" w:rsidRPr="00CC2D40" w:rsidTr="00593E2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Course of disease rating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above 80.5', 'v': 0.0}, {'n': '23.5-33.0', 'v': 0.999}, {'n': '4.5-14.0', 'v': 0.999}, {'n': '&lt;4.5', 'v': 0.999}, {'n': '52.0-61.5', 'v': 0.999}, {'n': '14.0-23.5', 'v': 1.0}, {'n': '42.5-52.0', 'v': 1.0}, {'n': '61.5-71.0', 'v': 1.0}, {'n': '33.0-42.5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*Drug combination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 xml:space="preserve">[{'n': '3', 'v': 0.0}, {'n': '2', 'v': 0.054}, {'n': '11', 'v': 0.093}, {'n': '4', 'v': 0.198}, {'n': '7', 'v': 0.208}, {'n': '10', 'v': 0.343}, {'n': '6', 'v': 0.357}, {'n': '14', 'v': 0.413}, {'n': '11,4', 'v': 0.414}, {'n': '11,6', 'v': 0.445}, {'n': '1,11', 'v': 0.446}, {'n': '11,2', 'v': 0.45}, {'n': '3,7', 'v': 0.45}, {'n': '2,4', 'v': 0.45}, {'n': '11,7', 'v': 0.452}, {'n': '2,7', 'v': 0.452}, {'n': '12', 'v': 0.453}, {'n': '11,3', 'v': 0.453}, {'n': '6,7', 'v': 0.454}, {'n': '4,6', 'v': 0.455}, {'n': '10,3', 'v': 0.457}, {'n': '14,3', 'v': 0.457}, {'n': '10,4', 'v': 0.457}, {'n': '1,14', 'v': 0.459}, {'n': '4,7', 'v': 0.459}, {'n': '14,7', 'v': 0.46}, {'n': '10,7', 'v': 0.46}, {'n': '11,14', 'v': 0.46}, {'n': '10,11', 'v': 0.46}, {'n': '3,4', 'v': 0.461}, {'n': '14,4', 'v': 0.461}, {'n': '10,14', 'v': 0.462}, {'n': '1,12', 'v': 0.462}, {'n': '2,3,4', 'v': 0.462}, {'n': '3,6', 'v': 0.462}, {'n': '3,4,6', 'v': 0.462}, {'n': '2,4,6', 'v': 0.462}, {'n': '12,3', 'v': 0.462}, {'n': '1,2,9', 'v': 0.462}, {'n': '11,4,6', 'v': 0.462}, {'n': '11,3,4', 'v': 0.462}, {'n': '1,10,4', 'v': 0.463}, {'n': '1,10,3', 'v': 0.463}, {'n': '12,7', 'v': 0.463}, {'n': '11,9', 'v': 0.463}, {'n': '11,2,4', 'v': 0.463}, {'n': '1,4,7', 'v': 0.463}, {'n': '2,4,7', 'v': 0.463}, {'n': '2,6,7', 'v': 0.463}, {'n': '1,10,11', 'v': 0.463}, {'n': '1,11,14', 'v': 0.463}, {'n': '14,6', 'v': 0.463}, {'n': '12,2', 'v': 0.463}, {'n': '11,6,7', 'v': 0.463}, {'n': '1,6,7', 'v': 0.463}, {'n': '11,3,7', 'v': 0.463}, {'n': '1,14,3', 'v': 0.463}, {'n': '11,3,6', 'v': 0.463}, {'n': '10,11,9', 'v': 0.463}, {'n': '10,2,3', 'v': 0.463}, {'n': '11,2,7', 'v': 0.463}, {'n': '14,3,7', 'v': 0.463}, {'n': '11,14,3', 'v': 0.463}, {'n': '3,6,7', 'v': 0.463}, {'n': '10,9', 'v': 0.463}, {'n': '1,7,9', 'v': 0.463}, {'n': '14,2,3,6', 'v': 0.463}, {'n': '2,3,9', 'v': 0.463}, {'n': '1,11,2,4', 'v': 0.463}, {'n': '11,14,2', 'v': 0.463}, {'n': '1,14,6', 'v': 0.463}, {'n': '1,10,6', 'v': 0.463}, {'n': '1,3,6', 'v': 0.463}, {'n': '10,3,6', 'v': 0.463}, {'n': '14,2,4', 'v': 0.463}, {'n': '14,2,6', 'v': 0.463}, {'n': '1,14,4', 'v': 0.463}, {'n': '10,3,7', 'v': 0.463}, {'n': '2,6', 'v': 0.463}, {'n': '10,3,4', 'v': 0.463}, {'n': '11,14,4', 'v': 0.463}, {'n': '10,11,2', 'v': 0.463}, {'n': '13', 'v': 0.463}, {'n': '6,9', 'v': 0.463}, {'n': '11,12', 'v': 0.463}, {'n': '1,14,7', 'v': 0.463}, {'n': '11,4,9', 'v': 0.463}, {'n': '1,10,14', 'v': 0.463}, {'n': '14,3,6', 'v': 0.463}, {'n': '1,11,4,6', 'v': 0.463}, {'n': '1,2,4,7', 'v': 0.463}, {'n': '14,9', 'v': 0.463}, {'n': '10,14,6', 'v': 0.463}, {'n': '10,11,4', 'v': 0.463}, {'n': '1,2,3,4', 'v': 0.463}, {'n': '1,3,9', 'v': 0.463}, {'n': '10,11,7', 'v': 0.463}, {'n': '1,14,2,6', 'v': 0.463}, {'n': '10,2,3,6', 'v': 0.463}, {'n': '10,4,7', 'v': 0.463}, {'n': '10,3,9', 'v': 0.463}, {'n': '14,2,3', 'v': 0.463}, {'n': '11,14,6', 'v': 0.463}, {'n': '2,6,9', 'v': 0.463}, {'n': '1,3,6,7', 'v': 0.463}, {'n': '1,2,3,7', 'v': 0.463}, {'n': '1,2,4,9', 'v': 0.463}, {'n': '14,6,7', 'v': 0.463}, {'n': '10,11,6', 'v': 0.463}, {'n': '4,7,9', 'v': 0.463}, {'n': '1,2,4,6', 'v': 0.463}, {'n': '10,14,2', 'v': 0.463}, {'n': '11,6,9', 'v': 0.463}, {'n': '1,10,2,4', 'v': 0.463}, {'n': '1,11,14,2', 'v': 0.463}, {'n': '1,2,3,6', 'v': 0.463}, {'n': '14,4,7', 'v': 0.463}, {'n': '11,2,4,9', 'v': 0.463}, {'n': '1,10,2,7', 'v': 0.463}, {'n': '11,14,7', 'v': 0.463}, {'n': '14,4,6', 'v': 0.463}, {'n': '11,2,3,4', 'v': 0.463}, {'n': '2,3,4,7', 'v': 0.463}, {'n': '1,11,2,7', 'v': 0.463}, {'n': '1,11,2,9', 'v': 0.463}, {'n': '12,14', 'v': 0.463}, {'n': '10,2,3,7', 'v': 0.463}, {'n': '1,11,4,9', 'v': 0.463}, {'n': '10,4,6', 'v': 0.463}, </w:t>
            </w:r>
            <w:r w:rsidRPr="000E3D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{'n': '1,2,6,7', 'v': 0.463}, {'n': '3,7,9', 'v': 0.463}, {'n': '1,10,12', 'v': 0.463}, {'n': '10,6,9', 'v': 0.463}, {'n': '12,6,7', 'v': 0.463}, {'n': '3,4,9', 'v': 0.463}, {'n': '1,11,3,7', 'v': 0.463}, {'n': '11,12,2,3', 'v': 0.463}, {'n': '12,2,3', 'v': 0.463}, {'n': '10,11,14,4', 'v': 0.463}, {'n': '1,3,4,6', 'v': 0.463}, {'n': '12,3,6', 'v': 0.463}, {'n': '1,11,3,4,6', 'v': 0.463}, {'n': '4,6,9', 'v': 0.463}, {'n': '1,10,2,3', 'v': 0.463}, {'n': '11,4,6,7', 'v': 0.463}, {'n': '2,7,9', 'v': 0.463}, {'n': '1,14,9', 'v': 0.463}, {'n': '1,12,7', 'v': 0.463}, {'n': '12,2,6', 'v': 0.463}, {'n': '10,14,7', 'v': 0.463}, {'n': '10,11,2,3', 'v': 0.463}, {'n': '11,2,4,7', 'v': 0.463}, {'n': '1,10,11,7', 'v': 0.463}, {'n': '14,2,9', 'v': 0.463}, {'n': '7,9', 'v': 0.463}, {'n': '11,2,3,7', 'v': 0.463}, {'n': '1,6,7,9', 'v': 0.463}, {'n': '12,4,6,7', 'v': 0.463}, {'n': '12,3,9', 'v': 0.463}, {'n': '1,11,3,9', 'v': 0.463}, {'n': '10,7,9', 'v': 0.463}, {'n': '10,11,3,6', 'v': 0.463}, {'n': '2,3,4,6', 'v': 0.463}, {'n': '10,11,2,6', 'v': 0.463}, {'n': '1,12,4', 'v': 0.463}, {'n': '12,14,3', 'v': 0.463}, {'n': '1,11,3,6', 'v': 0.463}, {'n': '12,3,7', 'v': 0.463}, {'n': '1,10,6,7', 'v': 0.463}, {'n': '13,3', 'v': 0.463}, {'n': '1,11,14,4', 'v': 0.463}, {'n': '1,11,14,3', 'v': 0.463}, {'n': '2,3,6,7', 'v': 0.463}, {'n': '11,14,2,6', 'v': 0.463}, {'n': '12,2,7', 'v': 0.463}, {'n': '1,14,2,4', 'v': 0.463}, {'n': '1,14,4,7', 'v': 0.463}, {'n': '10,4,9', 'v': 0.463}, {'n': '10,6,7', 'v': 0.463}, {'n': '1,11,3,4,7', 'v': 0.463}, {'n': '11,3,6,7', 'v': 0.463}, {'n': '1,10,11,14', 'v': 0.463}, {'n': '1,10,11,6', 'v': 0.463}, {'n': '3,6,9', 'v': 0.463}, {'n': '11,2,3,9', 'v': 0.463}, {'n': '10,2,3,4,9', 'v': 0.463}, {'n': '10,2,4,7', 'v': 0.463}, {'n': '1,11,6,9', 'v': 0.463}, {'n': '3,4,7', 'v': 0.463}, {'n': '1,12,2', 'v': 0.463}, {'n': '1,11,2', 'v': 0.463}, {'n': '11,7,9', 'v': 0.463}, {'n': '10,14,3', 'v': 0.463}, {'n': '1,6,9', 'v': 0.463}, {'n': '14,3,4', 'v': 0.463}, {'n': '12,4', 'v': 0.463}, {'n': '1,11,9', 'v': 0.463}, {'n': '10,11,3', 'v': 0.463}, {'n': '11,3,9', 'v': 0.463}, {'n': '1,11,12', 'v': 0.463}, {'n': '1,3,4,7', 'v': 0.463}, {'n': '14,2,3,6,7', 'v': 0.463}, {'n': '14,2,7', 'v': 0.464}, {'n': '1,11,2,3', 'v': 0.464}, {'n': '11,4,7', 'v': 0.464}, {'n': '10,2,7', 'v': 0.464}, {'n': '1,11,3,4', 'v': 0.464}, {'n': '1,10,2,6', 'v': 0.464}, {'n': '1,11,6,7', 'v': 0.464}, {'n': '10,3,4,6', 'v': 0.464}, {'n': '4,6,7', 'v': 0.464}, {'n': '2,4,9', 'v': 0.464}, {'n': '1,14,2', 'v': 0.464}, {'n': '14,2', 'v': 0.464}, {'n': '1,12,3', 'v': 0.464}, {'n': '11,2,6', 'v': 0.464}, {'n': '11,2,3', 'v': 0.464}, {'n': '2,3,6', 'v': 0.464}, {'n': '1,11,2,6', 'v': 0.464}, {'n': '1,2,4', 'v': 0.464}, {'n': '10,12,3', 'v': 0.464}, {'n': '1,14,3,7', 'v': 0.464}, {'n': '10,12', 'v': 0.464}, {'n': '1,11,7', 'v': 0.464}, {'n': '3,9', 'v': 0.465}, {'n': '1,3,7', 'v': 0.465}, {'n': '10,2,4', 'v': 0.465}, {'n': '10,2,6', 'v': 0.465}, {'n': '1,11,3', 'v': 0.465}, {'n': '10,6', 'v': 0.465}, {'n': '1,7', 'v': 0.465}, {'n': '4,9', 'v': 0.465}, {'n': '1,11,4', 'v': 0.465}, {'n': '1,11,6', 'v': 0.466}, {'n': '2,3,7', 'v': 0.466}, {'n': '10,2', 'v': 0.466}, {'n': '11,2,9', 'v': 0.466}, {'n': '1,10,2', 'v': 0.467}, {'n': '1,10,7', 'v': 0.467}, {'n': '1,4,9', 'v': 0.467}, {'n': '2,9', 'v': 0.467}, {'n': '1,3,4', 'v': 0.467}, {'n': '1,4,6', 'v': 0.468}, {'n': '1,2,6', 'v': 0.47}, {'n': '12,6', 'v': 0.471}, {'n': '1,2,3', 'v': 0.472}, {'n': '1,2,7', 'v': 0.474}, {'n': '1,9', 'v': 0.476}, {'n': '1,10', 'v': 0.478}, {'n': '1,3', 'v': 0.481}, {'n': '1,6', 'v': 0.487}, {'n': '2,3', 'v': 0.495}, {'n': '9', 'v': 0.504}, {'n': '1', 'v': 0.523}, {'n': '1,4', 'v': 0.548}, {'n': '1,2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96</w:t>
            </w:r>
          </w:p>
        </w:tc>
      </w:tr>
      <w:tr w:rsidR="00AC7D58" w:rsidRPr="00CC2D40" w:rsidTr="00593E29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2.0', 'v': 0.0}, {'n': '3.0', 'v': 0.248}, {'n': '1.0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Economic statu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2', 'v': 0.0}, {'n': '3', 'v': 0.966}, {'n': '1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AC7D58" w:rsidRPr="00CC2D40" w:rsidTr="00593E29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2', 'v': 0.0}, {'n': '1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Duration day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32864.0~', 'v': 0.111}, {'n': '29065.0~', 'v': 0.222}, {'n': '25266.0~', 'v': 0.333}, {'n': '21467.0~', 'v': 0.444}, {'n': '17668.0~', 'v': 0.556}, {'n': '13869.0~', 'v': 0.667}, {'n': '10070.0~', 'v': 0.778}, {'n': '6271.0~', 'v': 0.889}, {'n': '2472.0~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AC7D58" w:rsidRPr="00CC2D40" w:rsidTr="00593E29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 xml:space="preserve">drug combination </w:t>
            </w:r>
            <w:proofErr w:type="spellStart"/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num</w:t>
            </w:r>
            <w:proofErr w:type="spellEnd"/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5.0~', 'v': 0.2}, {'n': '4.0~', 'v': 0.4}, {'n': '3.0~', 'v': 0.6}, {'n': '2.0~', 'v': 0.8}, {'n': '1.0~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AC7D58" w:rsidRPr="00CC2D40" w:rsidTr="00593E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spitalization times</w:t>
            </w:r>
          </w:p>
        </w:tc>
        <w:tc>
          <w:tcPr>
            <w:tcW w:w="3427" w:type="pct"/>
            <w:gridSpan w:val="3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[{'n': '12.0~', 'v': 0.111}, {'n': '10.6~', 'v': 0.222}, {'n': '9.2~', 'v': 0.333}, {'n': '7.9~', 'v': 0.444}, {'n': '6.5~', 'v': 0.556}, {'n': '5.1~', 'v': 0.667}, {'n': '3.8~', 'v': 0.778}, {'n': '2.4~', 'v': 0.889}, {'n': '1.0~', 'v': 1.0}]</w:t>
            </w:r>
          </w:p>
        </w:tc>
        <w:tc>
          <w:tcPr>
            <w:tcW w:w="593" w:type="pct"/>
            <w:vAlign w:val="center"/>
            <w:hideMark/>
          </w:tcPr>
          <w:p w:rsidR="00AC7D58" w:rsidRPr="000E3D9D" w:rsidRDefault="00AC7D58" w:rsidP="00593E29">
            <w:pPr>
              <w:pStyle w:val="Compact"/>
              <w:ind w:left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3D9D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</w:tbl>
    <w:p w:rsidR="00AC7D58" w:rsidRPr="004B2769" w:rsidRDefault="00AC7D58" w:rsidP="00AC7D58">
      <w:pPr>
        <w:rPr>
          <w:rFonts w:eastAsiaTheme="minorEastAsia"/>
          <w:b/>
        </w:rPr>
      </w:pPr>
      <w:r>
        <w:rPr>
          <w:rFonts w:eastAsiaTheme="minorEastAsia"/>
          <w:b/>
        </w:rPr>
        <w:t>*</w:t>
      </w:r>
      <w:r w:rsidRPr="004B2769">
        <w:rPr>
          <w:rFonts w:eastAsiaTheme="minorEastAsia" w:hint="eastAsia"/>
          <w:b/>
        </w:rPr>
        <w:t>Drug combination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1: Clozapin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2: Risperidon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3: Olanzapin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 xml:space="preserve">4: </w:t>
      </w:r>
      <w:proofErr w:type="spellStart"/>
      <w:r w:rsidRPr="004B2769">
        <w:rPr>
          <w:rFonts w:eastAsiaTheme="minorEastAsia"/>
        </w:rPr>
        <w:t>Perphenazine</w:t>
      </w:r>
      <w:proofErr w:type="spellEnd"/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5: Chlorpromazin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6: Quetiapin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7: Aripiprazol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8: Lithium carbonate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 xml:space="preserve">9: </w:t>
      </w:r>
      <w:proofErr w:type="spellStart"/>
      <w:r w:rsidRPr="004B2769">
        <w:rPr>
          <w:rFonts w:eastAsiaTheme="minorEastAsia"/>
        </w:rPr>
        <w:t>Pentafluridol</w:t>
      </w:r>
      <w:proofErr w:type="spellEnd"/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 xml:space="preserve">10: </w:t>
      </w:r>
      <w:proofErr w:type="spellStart"/>
      <w:r w:rsidRPr="004B2769">
        <w:rPr>
          <w:rFonts w:eastAsiaTheme="minorEastAsia"/>
        </w:rPr>
        <w:t>Amisulpride</w:t>
      </w:r>
      <w:proofErr w:type="spellEnd"/>
    </w:p>
    <w:p w:rsidR="00AC7D58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/>
        </w:rPr>
        <w:t>11: Other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</w:p>
    <w:p w:rsidR="00AC7D58" w:rsidRPr="004B2769" w:rsidRDefault="00AC7D58" w:rsidP="00AC7D58">
      <w:pPr>
        <w:rPr>
          <w:rFonts w:eastAsiaTheme="minorEastAsia"/>
          <w:b/>
        </w:rPr>
      </w:pPr>
      <w:r>
        <w:rPr>
          <w:rFonts w:eastAsiaTheme="minorEastAsia"/>
          <w:b/>
        </w:rPr>
        <w:t>*</w:t>
      </w:r>
      <w:r w:rsidRPr="004B2769">
        <w:rPr>
          <w:rFonts w:eastAsiaTheme="minorEastAsia" w:hint="eastAsia"/>
          <w:b/>
        </w:rPr>
        <w:t>Auxiliary drug combination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①</w:t>
      </w:r>
      <w:r w:rsidRPr="004B2769">
        <w:rPr>
          <w:rFonts w:eastAsiaTheme="minorEastAsia"/>
        </w:rPr>
        <w:t xml:space="preserve">: </w:t>
      </w:r>
      <w:proofErr w:type="spellStart"/>
      <w:r w:rsidRPr="004B2769">
        <w:rPr>
          <w:rFonts w:eastAsiaTheme="minorEastAsia"/>
        </w:rPr>
        <w:t>Benzhexol</w:t>
      </w:r>
      <w:proofErr w:type="spellEnd"/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(</w:t>
      </w:r>
      <w:r>
        <w:rPr>
          <w:rFonts w:eastAsiaTheme="minorEastAsia"/>
        </w:rPr>
        <w:t xml:space="preserve">e.g. </w:t>
      </w:r>
      <w:proofErr w:type="spellStart"/>
      <w:r>
        <w:rPr>
          <w:rFonts w:eastAsiaTheme="minorEastAsia"/>
        </w:rPr>
        <w:t>Benzhexol</w:t>
      </w:r>
      <w:proofErr w:type="spellEnd"/>
      <w:r>
        <w:rPr>
          <w:rFonts w:eastAsiaTheme="minorEastAsia"/>
        </w:rPr>
        <w:t xml:space="preserve"> hydrochloride</w:t>
      </w:r>
      <w:r>
        <w:rPr>
          <w:rFonts w:eastAsiaTheme="minorEastAsia" w:hint="eastAsia"/>
        </w:rPr>
        <w:t>)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②</w:t>
      </w:r>
      <w:r w:rsidRPr="004B2769">
        <w:rPr>
          <w:rFonts w:eastAsiaTheme="minorEastAsia"/>
        </w:rPr>
        <w:t>:</w:t>
      </w:r>
      <w:r>
        <w:rPr>
          <w:rFonts w:eastAsiaTheme="minorEastAsia"/>
        </w:rPr>
        <w:t xml:space="preserve"> </w:t>
      </w:r>
      <w:r w:rsidRPr="004B2769">
        <w:rPr>
          <w:rFonts w:eastAsiaTheme="minorEastAsia"/>
        </w:rPr>
        <w:t>Valproate (e.g. Valproate Sodium)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③</w:t>
      </w:r>
      <w:r w:rsidRPr="004B2769">
        <w:rPr>
          <w:rFonts w:eastAsiaTheme="minorEastAsia"/>
        </w:rPr>
        <w:t>:</w:t>
      </w:r>
      <w:r>
        <w:rPr>
          <w:rFonts w:eastAsiaTheme="minorEastAsia"/>
        </w:rPr>
        <w:t xml:space="preserve"> </w:t>
      </w:r>
      <w:r w:rsidRPr="004B2769">
        <w:rPr>
          <w:rFonts w:eastAsiaTheme="minorEastAsia"/>
        </w:rPr>
        <w:t>Sedative-Hypnotic drugs (e.g. Diazepam)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④</w:t>
      </w:r>
      <w:r w:rsidRPr="004B2769">
        <w:rPr>
          <w:rFonts w:eastAsiaTheme="minorEastAsia"/>
        </w:rPr>
        <w:t>:</w:t>
      </w:r>
      <w:r>
        <w:rPr>
          <w:rFonts w:eastAsiaTheme="minorEastAsia"/>
        </w:rPr>
        <w:t xml:space="preserve"> </w:t>
      </w:r>
      <w:r w:rsidRPr="004B2769">
        <w:rPr>
          <w:rFonts w:eastAsiaTheme="minorEastAsia"/>
        </w:rPr>
        <w:t xml:space="preserve">Neuroprotective drugs (e.g. </w:t>
      </w:r>
      <w:proofErr w:type="spellStart"/>
      <w:r w:rsidRPr="004B2769">
        <w:rPr>
          <w:rFonts w:eastAsiaTheme="minorEastAsia"/>
        </w:rPr>
        <w:t>Piracetam</w:t>
      </w:r>
      <w:proofErr w:type="spellEnd"/>
      <w:r w:rsidRPr="004B2769">
        <w:rPr>
          <w:rFonts w:eastAsiaTheme="minorEastAsia"/>
        </w:rPr>
        <w:t>)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⑤</w:t>
      </w:r>
      <w:r w:rsidRPr="004B2769">
        <w:rPr>
          <w:rFonts w:eastAsiaTheme="minorEastAsia"/>
        </w:rPr>
        <w:t>:</w:t>
      </w:r>
      <w:r>
        <w:rPr>
          <w:rFonts w:eastAsiaTheme="minorEastAsia"/>
        </w:rPr>
        <w:t xml:space="preserve"> </w:t>
      </w:r>
      <w:proofErr w:type="spellStart"/>
      <w:r w:rsidRPr="004B2769">
        <w:rPr>
          <w:rFonts w:eastAsiaTheme="minorEastAsia"/>
        </w:rPr>
        <w:t>Hepatoprotective</w:t>
      </w:r>
      <w:proofErr w:type="spellEnd"/>
      <w:r w:rsidRPr="004B2769">
        <w:rPr>
          <w:rFonts w:eastAsiaTheme="minorEastAsia"/>
        </w:rPr>
        <w:t xml:space="preserve"> drugs (e.g. </w:t>
      </w:r>
      <w:proofErr w:type="spellStart"/>
      <w:r w:rsidRPr="004B2769">
        <w:rPr>
          <w:rFonts w:eastAsiaTheme="minorEastAsia"/>
        </w:rPr>
        <w:t>Glucuronolactone</w:t>
      </w:r>
      <w:proofErr w:type="spellEnd"/>
      <w:r w:rsidRPr="004B2769">
        <w:rPr>
          <w:rFonts w:eastAsiaTheme="minorEastAsia"/>
        </w:rPr>
        <w:t>)</w:t>
      </w:r>
    </w:p>
    <w:p w:rsidR="00AC7D58" w:rsidRPr="004B2769" w:rsidRDefault="00AC7D58" w:rsidP="00AC7D58">
      <w:pPr>
        <w:ind w:leftChars="100" w:left="220"/>
        <w:rPr>
          <w:rFonts w:eastAsiaTheme="minorEastAsia"/>
        </w:rPr>
      </w:pPr>
      <w:r w:rsidRPr="004B2769">
        <w:rPr>
          <w:rFonts w:eastAsiaTheme="minorEastAsia" w:hint="eastAsia"/>
        </w:rPr>
        <w:t>⑥</w:t>
      </w:r>
      <w:r w:rsidRPr="004B2769">
        <w:rPr>
          <w:rFonts w:eastAsiaTheme="minorEastAsia"/>
        </w:rPr>
        <w:t>:</w:t>
      </w:r>
      <w:r>
        <w:rPr>
          <w:rFonts w:eastAsiaTheme="minorEastAsia"/>
        </w:rPr>
        <w:t xml:space="preserve"> </w:t>
      </w:r>
      <w:r w:rsidRPr="004B2769">
        <w:rPr>
          <w:rFonts w:eastAsiaTheme="minorEastAsia"/>
        </w:rPr>
        <w:t>Chinese patent medicine (e.g. Seven Leaves Spirit Calmness Tablet)</w:t>
      </w:r>
    </w:p>
    <w:p w:rsidR="00B22BA9" w:rsidRDefault="00B22BA9"/>
    <w:sectPr w:rsidR="00B22BA9" w:rsidSect="007759B8">
      <w:headerReference w:type="default" r:id="rId8"/>
      <w:footerReference w:type="default" r:id="rId9"/>
      <w:pgSz w:w="11910" w:h="16840"/>
      <w:pgMar w:top="1660" w:right="1580" w:bottom="1240" w:left="1580" w:header="710" w:footer="105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7B83" w:rsidRDefault="00DA7B83" w:rsidP="00AC7D58">
      <w:r>
        <w:separator/>
      </w:r>
    </w:p>
  </w:endnote>
  <w:endnote w:type="continuationSeparator" w:id="0">
    <w:p w:rsidR="00DA7B83" w:rsidRDefault="00DA7B83" w:rsidP="00AC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701" w:rsidRDefault="00A66B54">
    <w:pPr>
      <w:pStyle w:val="a5"/>
      <w:spacing w:line="14" w:lineRule="auto"/>
      <w:ind w:left="220"/>
      <w:rPr>
        <w:sz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B430D42" wp14:editId="1660741F">
              <wp:simplePos x="0" y="0"/>
              <wp:positionH relativeFrom="page">
                <wp:posOffset>3640455</wp:posOffset>
              </wp:positionH>
              <wp:positionV relativeFrom="page">
                <wp:posOffset>9881235</wp:posOffset>
              </wp:positionV>
              <wp:extent cx="279400" cy="194310"/>
              <wp:effectExtent l="0" t="0" r="6350" b="1524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94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6E2701" w:rsidRDefault="00A66B54">
                          <w:pPr>
                            <w:pStyle w:val="a5"/>
                            <w:spacing w:before="10"/>
                            <w:ind w:left="220"/>
                          </w:pPr>
                          <w:r>
                            <w:t xml:space="preserve">- </w:t>
                          </w: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8E7E8B">
                            <w:rPr>
                              <w:noProof/>
                            </w:rPr>
                            <w:t>6</w:t>
                          </w:r>
                          <w:r>
                            <w:fldChar w:fldCharType="end"/>
                          </w:r>
                          <w:r>
                            <w:t xml:space="preserve"> 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B430D4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286.65pt;margin-top:778.05pt;width:22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" filled="f" stroked="f">
              <v:textbox inset="0,0,0,0">
                <w:txbxContent>
                  <w:p w:rsidR="006E2701" w:rsidRDefault="00A66B54">
                    <w:pPr>
                      <w:pStyle w:val="a5"/>
                      <w:spacing w:before="10"/>
                      <w:ind w:left="220"/>
                    </w:pPr>
                    <w:r>
                      <w:t xml:space="preserve">- </w:t>
                    </w: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8E7E8B">
                      <w:rPr>
                        <w:noProof/>
                      </w:rPr>
                      <w:t>6</w:t>
                    </w:r>
                    <w:r>
                      <w:fldChar w:fldCharType="end"/>
                    </w:r>
                    <w:r>
                      <w:t xml:space="preserve"> -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7B83" w:rsidRDefault="00DA7B83" w:rsidP="00AC7D58">
      <w:r>
        <w:separator/>
      </w:r>
    </w:p>
  </w:footnote>
  <w:footnote w:type="continuationSeparator" w:id="0">
    <w:p w:rsidR="00DA7B83" w:rsidRDefault="00DA7B83" w:rsidP="00AC7D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2701" w:rsidRDefault="00DA7B83">
    <w:pPr>
      <w:pStyle w:val="a5"/>
      <w:spacing w:line="14" w:lineRule="auto"/>
      <w:ind w:left="220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444"/>
    <w:rsid w:val="002E0444"/>
    <w:rsid w:val="00422410"/>
    <w:rsid w:val="00637DB5"/>
    <w:rsid w:val="008E7E8B"/>
    <w:rsid w:val="00A66B54"/>
    <w:rsid w:val="00AC7D58"/>
    <w:rsid w:val="00B22BA9"/>
    <w:rsid w:val="00D2260C"/>
    <w:rsid w:val="00DA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2C28F-091E-408E-94B8-211AC1595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AC7D5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7D58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C7D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7D58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C7D58"/>
    <w:rPr>
      <w:sz w:val="18"/>
      <w:szCs w:val="18"/>
    </w:rPr>
  </w:style>
  <w:style w:type="paragraph" w:styleId="a5">
    <w:name w:val="Body Text"/>
    <w:basedOn w:val="a"/>
    <w:link w:val="Char1"/>
    <w:uiPriority w:val="1"/>
    <w:qFormat/>
    <w:rsid w:val="00AC7D58"/>
    <w:pPr>
      <w:ind w:leftChars="100" w:left="100"/>
      <w:jc w:val="both"/>
    </w:pPr>
    <w:rPr>
      <w:snapToGrid w:val="0"/>
      <w:sz w:val="24"/>
      <w:szCs w:val="24"/>
    </w:rPr>
  </w:style>
  <w:style w:type="character" w:customStyle="1" w:styleId="Char1">
    <w:name w:val="正文文本 Char"/>
    <w:basedOn w:val="a0"/>
    <w:link w:val="a5"/>
    <w:uiPriority w:val="1"/>
    <w:rsid w:val="00AC7D58"/>
    <w:rPr>
      <w:rFonts w:ascii="Times New Roman" w:eastAsia="Times New Roman" w:hAnsi="Times New Roman" w:cs="Times New Roman"/>
      <w:snapToGrid w:val="0"/>
      <w:kern w:val="0"/>
      <w:sz w:val="24"/>
      <w:szCs w:val="24"/>
      <w:lang w:eastAsia="en-US"/>
    </w:rPr>
  </w:style>
  <w:style w:type="paragraph" w:customStyle="1" w:styleId="Compact">
    <w:name w:val="Compact"/>
    <w:basedOn w:val="a5"/>
    <w:qFormat/>
    <w:rsid w:val="00AC7D58"/>
    <w:pPr>
      <w:widowControl/>
      <w:autoSpaceDE/>
      <w:autoSpaceDN/>
      <w:spacing w:before="36" w:after="36"/>
    </w:pPr>
    <w:rPr>
      <w:rFonts w:asciiTheme="minorHAnsi" w:eastAsiaTheme="minorEastAsia" w:hAnsiTheme="minorHAnsi" w:cstheme="minorBidi"/>
      <w:snapToGrid/>
    </w:rPr>
  </w:style>
  <w:style w:type="table" w:styleId="2">
    <w:name w:val="Plain Table 2"/>
    <w:basedOn w:val="a1"/>
    <w:uiPriority w:val="42"/>
    <w:rsid w:val="00AC7D58"/>
    <w:pPr>
      <w:widowControl w:val="0"/>
      <w:autoSpaceDE w:val="0"/>
      <w:autoSpaceDN w:val="0"/>
    </w:pPr>
    <w:rPr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26</Words>
  <Characters>12119</Characters>
  <Application>Microsoft Office Word</Application>
  <DocSecurity>0</DocSecurity>
  <Lines>100</Lines>
  <Paragraphs>28</Paragraphs>
  <ScaleCrop>false</ScaleCrop>
  <Company/>
  <LinksUpToDate>false</LinksUpToDate>
  <CharactersWithSpaces>14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AO</dc:creator>
  <cp:keywords/>
  <dc:description/>
  <cp:lastModifiedBy>wh</cp:lastModifiedBy>
  <cp:revision>3</cp:revision>
  <dcterms:created xsi:type="dcterms:W3CDTF">2021-07-11T04:13:00Z</dcterms:created>
  <dcterms:modified xsi:type="dcterms:W3CDTF">2021-07-11T04:14:00Z</dcterms:modified>
</cp:coreProperties>
</file>